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verdana" w:hAnsi="Arial;verdana" w:cs="Arial;verdana"/>
          <w:b/>
          <w:b/>
          <w:sz w:val="22"/>
        </w:rPr>
      </w:pPr>
      <w:r>
        <w:rPr>
          <w:rFonts w:cs="Arial;verdana" w:ascii="Arial;verdana" w:hAnsi="Arial;verdana"/>
          <w:b/>
          <w:sz w:val="22"/>
        </w:rPr>
        <w:t xml:space="preserve">Supporting Information </w:t>
      </w:r>
    </w:p>
    <w:p>
      <w:pPr>
        <w:pStyle w:val="Normal"/>
        <w:spacing w:lineRule="auto" w:line="480"/>
        <w:rPr>
          <w:rFonts w:ascii="Arial;verdana" w:hAnsi="Arial;verdana" w:cs="Arial;verdana"/>
          <w:b/>
          <w:b/>
          <w:sz w:val="22"/>
        </w:rPr>
      </w:pPr>
      <w:r>
        <w:rPr>
          <w:rFonts w:cs="Arial;verdana" w:ascii="Arial;verdana" w:hAnsi="Arial;verdana"/>
          <w:b/>
          <w:sz w:val="22"/>
        </w:rPr>
      </w:r>
    </w:p>
    <w:p>
      <w:pPr>
        <w:pStyle w:val="Normal"/>
        <w:spacing w:lineRule="auto" w:line="480"/>
        <w:rPr>
          <w:rFonts w:ascii="Arial;verdana" w:hAnsi="Arial;verdana" w:cs="Arial;verdana"/>
          <w:b/>
          <w:b/>
          <w:sz w:val="22"/>
        </w:rPr>
      </w:pPr>
      <w:r>
        <w:rPr>
          <w:rFonts w:cs="Arial;verdana" w:ascii="Arial;verdana" w:hAnsi="Arial;verdana"/>
          <w:b/>
          <w:sz w:val="22"/>
        </w:rPr>
        <w:t>Table S1. Coagulation parameters with high level of disease prediction.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219"/>
        <w:gridCol w:w="1562"/>
        <w:gridCol w:w="239"/>
        <w:gridCol w:w="934"/>
        <w:gridCol w:w="828"/>
        <w:gridCol w:w="1263"/>
        <w:gridCol w:w="742"/>
        <w:gridCol w:w="742"/>
        <w:gridCol w:w="1776"/>
      </w:tblGrid>
      <w:tr>
        <w:trPr>
          <w:trHeight w:val="633" w:hRule="atLeast"/>
        </w:trPr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Parameter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ROC area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95% CI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Cut-off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Unit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Youden’s Index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Sen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Spec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Correctly classified (%)</w:t>
            </w:r>
          </w:p>
        </w:tc>
      </w:tr>
      <w:tr>
        <w:trPr>
          <w:trHeight w:val="397" w:hRule="atLeast"/>
        </w:trPr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Scrub Typhu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TATc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86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72 – 1.0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eastAsia="Arial;verdana" w:cs="Arial;verdana" w:ascii="Arial;verdana" w:hAnsi="Arial;verdana"/>
                <w:sz w:val="22"/>
              </w:rPr>
              <w:t xml:space="preserve"> </w:t>
            </w:r>
            <w:r>
              <w:rPr>
                <w:rFonts w:cs="Arial;verdana" w:ascii="Arial;verdana" w:hAnsi="Arial;verdana"/>
                <w:sz w:val="22"/>
              </w:rPr>
              <w:t>14.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  <w:szCs w:val="18"/>
              </w:rPr>
            </w:pPr>
            <w:r>
              <w:rPr>
                <w:rFonts w:cs="Arial;verdana" w:ascii="Arial;verdana" w:hAnsi="Arial;verdana"/>
                <w:sz w:val="22"/>
                <w:szCs w:val="18"/>
              </w:rPr>
              <w:t>ng/mL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89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8.2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0.9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4.2</w:t>
            </w:r>
          </w:p>
        </w:tc>
      </w:tr>
      <w:tr>
        <w:trPr>
          <w:trHeight w:val="397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sTF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9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97 - 1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eastAsia="Arial;verdana" w:cs="Arial;verdana" w:ascii="Arial;verdana" w:hAnsi="Arial;verdana"/>
                <w:sz w:val="22"/>
              </w:rPr>
              <w:t xml:space="preserve"> </w:t>
            </w:r>
            <w:r>
              <w:rPr>
                <w:rFonts w:cs="Arial;verdana" w:ascii="Arial;verdana" w:hAnsi="Arial;verdana"/>
                <w:sz w:val="22"/>
              </w:rPr>
              <w:t>3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  <w:szCs w:val="18"/>
              </w:rPr>
            </w:pPr>
            <w:r>
              <w:rPr>
                <w:rFonts w:cs="Arial;verdana" w:ascii="Arial;verdana" w:hAnsi="Arial;verdana"/>
                <w:sz w:val="22"/>
                <w:szCs w:val="18"/>
              </w:rPr>
              <w:t>pg/m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5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8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7.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7.5</w:t>
            </w:r>
          </w:p>
        </w:tc>
      </w:tr>
      <w:tr>
        <w:trPr>
          <w:trHeight w:val="397" w:hRule="atLeast"/>
        </w:trPr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  <w:t>Murine Typhu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b/>
                <w:b/>
                <w:sz w:val="22"/>
              </w:rPr>
            </w:pPr>
            <w:r>
              <w:rPr>
                <w:rFonts w:cs="Arial;verdana" w:ascii="Arial;verdana" w:hAnsi="Arial;verdana"/>
                <w:b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vWF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3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880 - 0.9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eastAsia="Arial;verdana" w:cs="Arial;verdana" w:ascii="Arial;verdana" w:hAnsi="Arial;verdana"/>
                <w:sz w:val="22"/>
              </w:rPr>
              <w:t xml:space="preserve"> </w:t>
            </w:r>
            <w:r>
              <w:rPr>
                <w:rFonts w:cs="Arial;verdana" w:ascii="Arial;verdana" w:hAnsi="Arial;verdana"/>
                <w:sz w:val="22"/>
              </w:rPr>
              <w:t>2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%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74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85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89.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87.6</w:t>
            </w:r>
          </w:p>
        </w:tc>
      </w:tr>
      <w:tr>
        <w:trPr>
          <w:trHeight w:val="397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sT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5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897 - 1.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eastAsia="Arial;verdana" w:cs="Arial;verdana" w:ascii="Arial;verdana" w:hAnsi="Arial;verdana"/>
                <w:sz w:val="22"/>
              </w:rPr>
              <w:t xml:space="preserve"> </w:t>
            </w:r>
            <w:r>
              <w:rPr>
                <w:rFonts w:cs="Arial;verdana" w:ascii="Arial;verdana" w:hAnsi="Arial;verdana"/>
                <w:sz w:val="22"/>
              </w:rPr>
              <w:t>3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ng/m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6.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8.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97.5</w:t>
            </w:r>
          </w:p>
        </w:tc>
      </w:tr>
      <w:tr>
        <w:trPr>
          <w:trHeight w:val="397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tPA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905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849 - 0.9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</w:rPr>
              <w:t></w:t>
            </w:r>
            <w:r>
              <w:rPr>
                <w:rFonts w:eastAsia="Arial;verdana" w:cs="Arial;verdana" w:ascii="Arial;verdana" w:hAnsi="Arial;verdana"/>
                <w:sz w:val="22"/>
              </w:rPr>
              <w:t xml:space="preserve"> </w:t>
            </w:r>
            <w:r>
              <w:rPr>
                <w:rFonts w:cs="Arial;verdana" w:ascii="Arial;verdana" w:hAnsi="Arial;verdana"/>
                <w:sz w:val="22"/>
              </w:rPr>
              <w:t>14.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ng/mL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0.71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;verdana" w:ascii="Arial;verdana" w:hAnsi="Arial;verdana"/>
                <w:sz w:val="22"/>
              </w:rPr>
              <w:t>81.8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89.4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verdana" w:hAnsi="Arial;verdana" w:cs="Arial;verdana"/>
                <w:sz w:val="22"/>
              </w:rPr>
            </w:pPr>
            <w:r>
              <w:rPr>
                <w:rFonts w:cs="Arial;verdana" w:ascii="Arial;verdana" w:hAnsi="Arial;verdana"/>
                <w:sz w:val="22"/>
              </w:rPr>
              <w:t>86.0</w:t>
            </w:r>
          </w:p>
        </w:tc>
      </w:tr>
    </w:tbl>
    <w:p>
      <w:pPr>
        <w:pStyle w:val="Normal"/>
        <w:spacing w:lineRule="auto" w:line="480"/>
        <w:rPr>
          <w:rFonts w:ascii="Arial;verdana" w:hAnsi="Arial;verdana" w:cs="Arial;verdana"/>
          <w:sz w:val="22"/>
        </w:rPr>
      </w:pPr>
      <w:r>
        <w:rPr>
          <w:rFonts w:cs="Arial;verdana" w:ascii="Arial;verdana" w:hAnsi="Arial;verdana"/>
          <w:sz w:val="22"/>
        </w:rPr>
      </w:r>
    </w:p>
    <w:p>
      <w:pPr>
        <w:pStyle w:val="Normal"/>
        <w:spacing w:lineRule="auto" w:line="480"/>
        <w:rPr/>
      </w:pPr>
      <w:r>
        <w:rPr>
          <w:rFonts w:cs="Arial;verdana" w:ascii="Arial;verdana" w:hAnsi="Arial;verdana"/>
          <w:b/>
          <w:sz w:val="22"/>
        </w:rPr>
        <w:t>Footnote:</w:t>
      </w:r>
      <w:r>
        <w:rPr>
          <w:rFonts w:cs="Arial;verdana" w:ascii="Arial;verdana" w:hAnsi="Arial;verdana"/>
          <w:sz w:val="22"/>
        </w:rPr>
        <w:t xml:space="preserve"> Coagulation factors with an area under ROC curve values &gt;0.9 are included in this table. The cut-off value was chosen according to Youden's index (Y = Sensitivity+Specificity−1, which reflects the likelihood of a positive result among truly positive subjects versus that for negative subjects; it ranges from 0 to 1). The coagulation parameters with the highest percentage of correctly classified cases were sTF and sTM for scrub typhus and murine typhus respectively, when compared to the gold standard diagnosis. </w:t>
      </w:r>
    </w:p>
    <w:p>
      <w:pPr>
        <w:pStyle w:val="Normal"/>
        <w:spacing w:lineRule="auto" w:line="480"/>
        <w:rPr>
          <w:rFonts w:ascii="Arial;verdana" w:hAnsi="Arial;verdana" w:cs="Arial;verdana"/>
          <w:sz w:val="22"/>
        </w:rPr>
      </w:pPr>
      <w:r>
        <w:rPr>
          <w:rFonts w:cs="Arial;verdana" w:ascii="Arial;verdana" w:hAnsi="Arial;verdana"/>
          <w:sz w:val="22"/>
        </w:rPr>
        <w:t>Abbreviations: TATc: thrombin-antithrombin complexes; sTF: soluble tissue factor; sTM: soluble thrombomodulin; vWF: von Willebrand factor; tPA: tissue type plasminogen activator.</w:t>
      </w:r>
    </w:p>
    <w:p>
      <w:pPr>
        <w:pStyle w:val="Normal"/>
        <w:rPr>
          <w:rFonts w:ascii="Arial;verdana" w:hAnsi="Arial;verdana" w:cs="Arial;verdana"/>
          <w:sz w:val="22"/>
        </w:rPr>
      </w:pPr>
      <w:r>
        <w:rPr>
          <w:rFonts w:cs="Arial;verdana" w:ascii="Arial;verdana" w:hAnsi="Arial;verdana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verdan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4:30:00Z</dcterms:created>
  <dc:creator>Daniel Paris</dc:creator>
  <dc:description/>
  <cp:keywords/>
  <dc:language>en-US</dc:language>
  <cp:lastModifiedBy>0001527</cp:lastModifiedBy>
  <dcterms:modified xsi:type="dcterms:W3CDTF">2011-12-05T07:52:00Z</dcterms:modified>
  <cp:revision>8</cp:revision>
  <dc:subject/>
  <dc:title/>
</cp:coreProperties>
</file>